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1152"/>
        <w:gridCol w:w="2637"/>
        <w:gridCol w:w="1782"/>
        <w:gridCol w:w="1915"/>
        <w:gridCol w:w="1565"/>
        <w:gridCol w:w="1449"/>
        <w:gridCol w:w="1243"/>
      </w:tblGrid>
      <w:tr w:rsidR="00E27CD8" w:rsidRPr="005B24B0" w14:paraId="02B9929D" w14:textId="77777777" w:rsidTr="00E27CD8">
        <w:trPr>
          <w:trHeight w:val="580"/>
        </w:trPr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32B2A530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shd w:val="clear" w:color="auto" w:fill="D0CECE" w:themeFill="background2" w:themeFillShade="E6"/>
            <w:noWrap/>
            <w:vAlign w:val="bottom"/>
            <w:hideMark/>
          </w:tcPr>
          <w:p w14:paraId="51680C72" w14:textId="77777777" w:rsidR="0016735E" w:rsidRPr="00E27CD8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ublication </w:t>
            </w:r>
          </w:p>
          <w:p w14:paraId="37DC840D" w14:textId="223E7700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  <w:hideMark/>
          </w:tcPr>
          <w:p w14:paraId="21C2C5CF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  <w:hideMark/>
          </w:tcPr>
          <w:p w14:paraId="482B5CEE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  <w:hideMark/>
          </w:tcPr>
          <w:p w14:paraId="42990248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ing typ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  <w:hideMark/>
          </w:tcPr>
          <w:p w14:paraId="3239ECB3" w14:textId="77777777" w:rsidR="0016735E" w:rsidRPr="00E27CD8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ancer </w:t>
            </w:r>
          </w:p>
          <w:p w14:paraId="02F96C9C" w14:textId="73918F78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  <w:hideMark/>
          </w:tcPr>
          <w:p w14:paraId="35C85817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  <w:hideMark/>
          </w:tcPr>
          <w:p w14:paraId="61E845C5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of participants</w:t>
            </w:r>
          </w:p>
        </w:tc>
      </w:tr>
      <w:tr w:rsidR="00E27CD8" w:rsidRPr="005B24B0" w14:paraId="040BC8C4" w14:textId="77777777" w:rsidTr="0016735E">
        <w:trPr>
          <w:trHeight w:val="13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A50A7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rkho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52805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8D2374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ve - mixed methods feasibility (quantitative and qualitativ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95F89A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recruited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2 complet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6EEF28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venience - sample of radiation oncology patient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D9A8BF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2B91B5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81C34B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59 (Mean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3.687 (SD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2-77 (Range)</w:t>
            </w:r>
          </w:p>
        </w:tc>
      </w:tr>
      <w:tr w:rsidR="00E27CD8" w:rsidRPr="005B24B0" w14:paraId="66842E46" w14:textId="77777777" w:rsidTr="0016735E">
        <w:trPr>
          <w:trHeight w:val="23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1B223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shb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96DF5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1C19E2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ve - evaluation of usability and acceptabilit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19D0B1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2 stakeholders 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tient/families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Oncology clinicians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ancer practice administrators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Representatives of health system, community, and society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67C4C1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keholders were included as consultants (not participants</w:t>
            </w:r>
            <w:proofErr w:type="gramStart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proofErr w:type="gramEnd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o no descriptive statistics are show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F411A2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verse cancer pop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552E85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chemotherap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E686C6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</w:tr>
      <w:tr w:rsidR="00E27CD8" w:rsidRPr="005B24B0" w14:paraId="00BA1A78" w14:textId="77777777" w:rsidTr="0016735E">
        <w:trPr>
          <w:trHeight w:val="187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02BE9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e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51668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0968C0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erimental - randomized tr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0466D6" w14:textId="485D9913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91-mobile app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90-standard ca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EA1ED2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venience - patients receiving treatment at Massachusetts General Hospital Cancer Center (or 2 satellite sites)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AD3A86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verse cancer pop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AB1786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chemotherap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B2386F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30 (Mean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2.91 (SD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1-88 (Range)</w:t>
            </w:r>
          </w:p>
        </w:tc>
      </w:tr>
      <w:tr w:rsidR="00E27CD8" w:rsidRPr="005B24B0" w14:paraId="4272A1CC" w14:textId="77777777" w:rsidTr="0016735E">
        <w:trPr>
          <w:trHeight w:val="17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62304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acob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39AB4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42C250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ve - usability and barrie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251F26" w14:textId="4345AF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 breast cancer survivors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7 healthcare professionals (cancer navigators and oncology nurses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28D577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91F5D9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91417A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: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Surgery 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Radiation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hemotherapy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Hormone therap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89AF46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52</w:t>
            </w:r>
          </w:p>
        </w:tc>
      </w:tr>
      <w:tr w:rsidR="00E27CD8" w:rsidRPr="005B24B0" w14:paraId="40BBB854" w14:textId="77777777" w:rsidTr="0016735E">
        <w:trPr>
          <w:trHeight w:val="17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5E281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Kongshau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94813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5EAEE9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ve - feasibility (app trial, patient interviews, healthcare professional focus groups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68E859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patients recruited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9 patients completed (and were interviewed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7 oncologists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7 oncology nurs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A69803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22AAB1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 canc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FB2F08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chemotherap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47FA82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~40-79 (Range)</w:t>
            </w:r>
          </w:p>
        </w:tc>
      </w:tr>
      <w:tr w:rsidR="00E27CD8" w:rsidRPr="005B24B0" w14:paraId="583E2D96" w14:textId="77777777" w:rsidTr="0016735E">
        <w:trPr>
          <w:trHeight w:val="16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B4521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CC21A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EF249A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ve - feasibility (app trial, patient interviews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5C1AE2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patient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804284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venience - patients of Sidney Kimmel Cancer Center at Thomas Jefferson University Hospit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84A9CD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73143C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xed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DC17E4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Mean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5-70 (Range)</w:t>
            </w:r>
          </w:p>
        </w:tc>
      </w:tr>
      <w:tr w:rsidR="00E27CD8" w:rsidRPr="005B24B0" w14:paraId="1FA1D7E5" w14:textId="77777777" w:rsidTr="0016735E">
        <w:trPr>
          <w:trHeight w:val="17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7AEF0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4C99A" w14:textId="77777777" w:rsidR="0016735E" w:rsidRPr="005B24B0" w:rsidRDefault="0016735E" w:rsidP="005B24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D6FEC5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siexperimental - control group received routine care and education, experimental group received 20 minutes education and guidance re: mHealth app (</w:t>
            </w:r>
            <w:proofErr w:type="gramStart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.e.</w:t>
            </w:r>
            <w:proofErr w:type="gramEnd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ow to download, install, and use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F8C614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patient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D3A010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venience - patients of Far Eastern Memorial </w:t>
            </w:r>
            <w:proofErr w:type="spellStart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tial</w:t>
            </w:r>
            <w:proofErr w:type="spellEnd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New </w:t>
            </w:r>
            <w:proofErr w:type="spellStart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pei</w:t>
            </w:r>
            <w:proofErr w:type="spellEnd"/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ity, Taiw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B08BDC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F24F1C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D1DD5B" w14:textId="77777777" w:rsidR="0016735E" w:rsidRPr="005B24B0" w:rsidRDefault="0016735E" w:rsidP="005B2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01 (Mean)</w:t>
            </w:r>
            <w:r w:rsidRPr="005B24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8.87 (SD)</w:t>
            </w:r>
          </w:p>
        </w:tc>
      </w:tr>
    </w:tbl>
    <w:p w14:paraId="24D9CBF8" w14:textId="4ACB03C0" w:rsidR="001E7B78" w:rsidRDefault="001E7B78"/>
    <w:p w14:paraId="695BC546" w14:textId="00ABF72F" w:rsidR="00D372D0" w:rsidRDefault="00D372D0"/>
    <w:p w14:paraId="60367700" w14:textId="24802C4B" w:rsidR="00D372D0" w:rsidRDefault="00D372D0"/>
    <w:p w14:paraId="643010C3" w14:textId="22FFE8AD" w:rsidR="00D372D0" w:rsidRDefault="00D372D0"/>
    <w:p w14:paraId="4E8DF489" w14:textId="36EB14BF" w:rsidR="00D372D0" w:rsidRDefault="00D372D0"/>
    <w:p w14:paraId="7387A938" w14:textId="3673AE46" w:rsidR="00D372D0" w:rsidRDefault="00D372D0"/>
    <w:p w14:paraId="0EF180AF" w14:textId="61E27777" w:rsidR="00D372D0" w:rsidRDefault="00D372D0"/>
    <w:p w14:paraId="480DEB6B" w14:textId="590D43E2" w:rsidR="00D372D0" w:rsidRDefault="00D372D0"/>
    <w:p w14:paraId="6CF21109" w14:textId="1D84819B" w:rsidR="00D372D0" w:rsidRDefault="00D372D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1592"/>
        <w:gridCol w:w="2619"/>
        <w:gridCol w:w="1635"/>
        <w:gridCol w:w="2189"/>
        <w:gridCol w:w="3708"/>
      </w:tblGrid>
      <w:tr w:rsidR="00D372D0" w:rsidRPr="00027759" w14:paraId="6116E041" w14:textId="77777777" w:rsidTr="00D372D0">
        <w:trPr>
          <w:trHeight w:val="580"/>
        </w:trPr>
        <w:tc>
          <w:tcPr>
            <w:tcW w:w="450" w:type="pct"/>
            <w:shd w:val="clear" w:color="auto" w:fill="D0CECE" w:themeFill="background2" w:themeFillShade="E6"/>
            <w:noWrap/>
            <w:vAlign w:val="bottom"/>
            <w:hideMark/>
          </w:tcPr>
          <w:p w14:paraId="68B9D853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592" w:type="pct"/>
            <w:shd w:val="clear" w:color="auto" w:fill="D0CECE" w:themeFill="background2" w:themeFillShade="E6"/>
            <w:noWrap/>
            <w:vAlign w:val="bottom"/>
            <w:hideMark/>
          </w:tcPr>
          <w:p w14:paraId="3CACD121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ublication Date</w:t>
            </w:r>
          </w:p>
        </w:tc>
        <w:tc>
          <w:tcPr>
            <w:tcW w:w="1021" w:type="pct"/>
            <w:shd w:val="clear" w:color="auto" w:fill="D0CECE" w:themeFill="background2" w:themeFillShade="E6"/>
            <w:vAlign w:val="bottom"/>
            <w:hideMark/>
          </w:tcPr>
          <w:p w14:paraId="4CDFA4D2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641" w:type="pct"/>
            <w:shd w:val="clear" w:color="auto" w:fill="D0CECE" w:themeFill="background2" w:themeFillShade="E6"/>
            <w:vAlign w:val="bottom"/>
            <w:hideMark/>
          </w:tcPr>
          <w:p w14:paraId="3AC2F138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ailability</w:t>
            </w:r>
          </w:p>
        </w:tc>
        <w:tc>
          <w:tcPr>
            <w:tcW w:w="855" w:type="pct"/>
            <w:shd w:val="clear" w:color="auto" w:fill="D0CECE" w:themeFill="background2" w:themeFillShade="E6"/>
            <w:vAlign w:val="bottom"/>
            <w:hideMark/>
          </w:tcPr>
          <w:p w14:paraId="63ACBE85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keholder input</w:t>
            </w:r>
          </w:p>
        </w:tc>
        <w:tc>
          <w:tcPr>
            <w:tcW w:w="1442" w:type="pct"/>
            <w:shd w:val="clear" w:color="auto" w:fill="D0CECE" w:themeFill="background2" w:themeFillShade="E6"/>
            <w:noWrap/>
            <w:vAlign w:val="bottom"/>
            <w:hideMark/>
          </w:tcPr>
          <w:p w14:paraId="7515D199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tient preferences</w:t>
            </w:r>
          </w:p>
        </w:tc>
      </w:tr>
      <w:tr w:rsidR="00D372D0" w:rsidRPr="00027759" w14:paraId="5B4C766E" w14:textId="77777777" w:rsidTr="00465C30">
        <w:trPr>
          <w:trHeight w:val="2816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5A5F940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rkhoff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B57EBB6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46FA6854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ointment calendar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edication tracker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ymptom tracker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Journaling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ily mood diary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Weight tracking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ircle of support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Vital sign tracker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Healthy dose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ool library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o-do list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0F8135BC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ee and publicly available through developer website</w:t>
            </w: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6AF73141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 was previously designed and is available for a wide variety of patients - not oncology exclusive</w:t>
            </w: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28298127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orted usability - overall 4.69, considerably higher among high school educated (6.38) versus grad school educated (3.87): Reported acceptability - there was no significant difference in app usage over time (</w:t>
            </w:r>
            <w:proofErr w:type="gramStart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.e.</w:t>
            </w:r>
            <w:proofErr w:type="gramEnd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 increase in uptake)</w:t>
            </w:r>
          </w:p>
        </w:tc>
      </w:tr>
      <w:tr w:rsidR="00D372D0" w:rsidRPr="00027759" w14:paraId="1E43F7CB" w14:textId="77777777" w:rsidTr="00465C30">
        <w:trPr>
          <w:trHeight w:val="2330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F683BD2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shbein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CCBA34E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2B44D422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page (medical treatment plan and healthy recipes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ymptom reporting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ymptom reporting trend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Education library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Notes and question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Wearable fitness tracking device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0A8AEC4E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0E98188C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7BF26CC7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ducted but did not report usability/acceptability: Did implement features in app design based on stakeholder feedback through focus group and alpha/beta testing</w:t>
            </w:r>
          </w:p>
        </w:tc>
      </w:tr>
      <w:tr w:rsidR="00D372D0" w:rsidRPr="00027759" w14:paraId="14F0E320" w14:textId="77777777" w:rsidTr="00465C30">
        <w:trPr>
          <w:trHeight w:val="2600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085F6FF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eer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E615CB8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182ECEA5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sonalized medication dosing schedule (with optional reminders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Adherence and symptom reporting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tient education (for symptom management and other cancer-related topics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Fitbit integration (for tracking physical activity)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56BA5493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s of Massachusetts General Hospital Cancer Center</w:t>
            </w: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454B73ED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 stakeholders (patients, clinicians, healthcare system)</w:t>
            </w: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7AAB33D8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report usability/acceptability or patient preferences</w:t>
            </w:r>
          </w:p>
        </w:tc>
      </w:tr>
      <w:tr w:rsidR="00D372D0" w:rsidRPr="00027759" w14:paraId="4D95C128" w14:textId="77777777" w:rsidTr="00465C30">
        <w:trPr>
          <w:trHeight w:val="2600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8460DA0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Jacobs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285AC83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4D37DAF5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page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Overview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Local resource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reatment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-to-day matter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Health and wellbeing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ocial support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Emotional support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Favorite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ettings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72D7B9C6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cly available - Google Play Store</w:t>
            </w: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58FED9CA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cer survivors and healthcare professionals</w:t>
            </w: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43F5F3C6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ed usability average usefulness score was 4.2/5; patient engagement with app tasks was high, but several improvements were suggested - such as greater integration with local support services</w:t>
            </w:r>
          </w:p>
        </w:tc>
      </w:tr>
      <w:tr w:rsidR="00D372D0" w:rsidRPr="00027759" w14:paraId="6E6D117C" w14:textId="77777777" w:rsidTr="00465C30">
        <w:trPr>
          <w:trHeight w:val="3050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51FE74A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ongshaug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3F8A77F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653E9404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orting adherence to medication (calendar view of medication plan, </w:t>
            </w:r>
            <w:proofErr w:type="gramStart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rts</w:t>
            </w:r>
            <w:proofErr w:type="gramEnd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reminders for dose schedule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anagement and reporting of side effects (with integral patient decision support system to call nurse at cancer clinic if needed, summary of all side effects registered in each treatment cycle)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2CC15856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1066B0E3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ormation and technology communication system developers and designers, 10 colleagues of the research team</w:t>
            </w: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4E9CBF8B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pp provided patients </w:t>
            </w:r>
            <w:proofErr w:type="spellStart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h</w:t>
            </w:r>
            <w:proofErr w:type="spellEnd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assurance re: correct oral chemo treatment; app was used as a memory tool for med adherence and side-effects; patients were concerned about reporting less serious side-effects; health personnel expressed positive attitude to integrate tool in everyday work</w:t>
            </w:r>
          </w:p>
        </w:tc>
      </w:tr>
      <w:tr w:rsidR="00D372D0" w:rsidRPr="00027759" w14:paraId="185B7D4F" w14:textId="77777777" w:rsidTr="00465C30">
        <w:trPr>
          <w:trHeight w:val="2320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944A1A7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8FA7B2F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0C5462B0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ices of privacy and data usage for study purposes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ymptom tracker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Reminders to track symptoms (optional)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1C5ABEA6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udy only</w:t>
            </w: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6050AF6F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126719F5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tients valued </w:t>
            </w:r>
            <w:proofErr w:type="spellStart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tional</w:t>
            </w:r>
            <w:proofErr w:type="spellEnd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lbeing</w:t>
            </w:r>
            <w:proofErr w:type="spellEnd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upport over symptom reporting; patients requested incorporating patient online communities of support (such as Facebook or Reddit); patients were concerned with future data use and privacy; patients requested data summary features to help them track the information they were entering over time</w:t>
            </w:r>
          </w:p>
        </w:tc>
      </w:tr>
      <w:tr w:rsidR="00D372D0" w:rsidRPr="00027759" w14:paraId="058200BB" w14:textId="77777777" w:rsidTr="00465C30">
        <w:trPr>
          <w:trHeight w:val="5220"/>
        </w:trPr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8E3071C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Wang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894749F" w14:textId="77777777" w:rsidR="00D372D0" w:rsidRPr="00027759" w:rsidRDefault="00D372D0" w:rsidP="00465C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21" w:type="pct"/>
            <w:shd w:val="clear" w:color="auto" w:fill="auto"/>
            <w:vAlign w:val="bottom"/>
            <w:hideMark/>
          </w:tcPr>
          <w:p w14:paraId="424ABB1F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st news (latest communications to patients after surgery, links to YouTube videos on oral health education and head and neck rehab, link to patient groups through LINE app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edical information (info on oral cancer, oral cancer treatment, pain information, hospice care, other supporting personnel or cancer treatment institutions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elf-recording (enables patients to record their own postoperative info and symptoms e.g. date, body temp, pain level, oral ulcer, vomiting, skin reactions, diarrhea)</w:t>
            </w: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Revisit reminders</w:t>
            </w:r>
          </w:p>
        </w:tc>
        <w:tc>
          <w:tcPr>
            <w:tcW w:w="641" w:type="pct"/>
            <w:shd w:val="clear" w:color="auto" w:fill="auto"/>
            <w:vAlign w:val="bottom"/>
            <w:hideMark/>
          </w:tcPr>
          <w:p w14:paraId="47F9796A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855" w:type="pct"/>
            <w:shd w:val="clear" w:color="auto" w:fill="auto"/>
            <w:vAlign w:val="bottom"/>
            <w:hideMark/>
          </w:tcPr>
          <w:p w14:paraId="48B3B997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42" w:type="pct"/>
            <w:shd w:val="clear" w:color="auto" w:fill="auto"/>
            <w:vAlign w:val="bottom"/>
            <w:hideMark/>
          </w:tcPr>
          <w:p w14:paraId="31E3A6C7" w14:textId="77777777" w:rsidR="00D372D0" w:rsidRPr="00027759" w:rsidRDefault="00D372D0" w:rsidP="00465C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ceptability of the app was measured through intention to use, perceived usefulness, and perceived ease of use (TAM model); baseline scores for experimental group were 2.54, 2.52, and 2.32; after intervention </w:t>
            </w:r>
            <w:proofErr w:type="spellStart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</w:t>
            </w:r>
            <w:proofErr w:type="spellEnd"/>
            <w:r w:rsidRPr="000277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roup scores were 3.02, 2.95, and 3.01 - acceptability significantly increased in all three aspects of TAM; patients reported greater reliance on app information over leaflets distributed by health staff (boring and cumbersome)</w:t>
            </w:r>
          </w:p>
        </w:tc>
      </w:tr>
    </w:tbl>
    <w:p w14:paraId="7F6CCA2E" w14:textId="0B9553BB" w:rsidR="00D372D0" w:rsidRDefault="00D372D0"/>
    <w:p w14:paraId="7AB9DAB6" w14:textId="77777777" w:rsidR="00D372D0" w:rsidRDefault="00D372D0"/>
    <w:sectPr w:rsidR="00D372D0" w:rsidSect="0016735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C694A" w14:textId="77777777" w:rsidR="00A03110" w:rsidRDefault="00A03110" w:rsidP="005B24B0">
      <w:pPr>
        <w:spacing w:after="0" w:line="240" w:lineRule="auto"/>
      </w:pPr>
      <w:r>
        <w:separator/>
      </w:r>
    </w:p>
  </w:endnote>
  <w:endnote w:type="continuationSeparator" w:id="0">
    <w:p w14:paraId="677A63CD" w14:textId="77777777" w:rsidR="00A03110" w:rsidRDefault="00A03110" w:rsidP="005B2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BDDE6" w14:textId="77777777" w:rsidR="00A03110" w:rsidRDefault="00A03110" w:rsidP="005B24B0">
      <w:pPr>
        <w:spacing w:after="0" w:line="240" w:lineRule="auto"/>
      </w:pPr>
      <w:r>
        <w:separator/>
      </w:r>
    </w:p>
  </w:footnote>
  <w:footnote w:type="continuationSeparator" w:id="0">
    <w:p w14:paraId="5682523E" w14:textId="77777777" w:rsidR="00A03110" w:rsidRDefault="00A03110" w:rsidP="005B2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99A6E" w14:textId="20ED4DB6" w:rsidR="00E27CD8" w:rsidRPr="00E27CD8" w:rsidRDefault="00D372D0">
    <w:pPr>
      <w:pStyle w:val="Header"/>
      <w:rPr>
        <w:b/>
        <w:bCs/>
      </w:rPr>
    </w:pPr>
    <w:r>
      <w:rPr>
        <w:b/>
        <w:bCs/>
      </w:rPr>
      <w:t>Appendix</w:t>
    </w:r>
    <w:r w:rsidR="00E27CD8" w:rsidRPr="00E27CD8">
      <w:rPr>
        <w:b/>
        <w:bCs/>
      </w:rPr>
      <w:t xml:space="preserve"> 1. Study Characterist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B0"/>
    <w:rsid w:val="0016735E"/>
    <w:rsid w:val="001E7B78"/>
    <w:rsid w:val="005B24B0"/>
    <w:rsid w:val="00A03110"/>
    <w:rsid w:val="00AB46C9"/>
    <w:rsid w:val="00C546A5"/>
    <w:rsid w:val="00D372D0"/>
    <w:rsid w:val="00E2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C7AC3"/>
  <w15:chartTrackingRefBased/>
  <w15:docId w15:val="{98FC71F8-E2BC-4498-B5A8-5AB583BE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4B0"/>
  </w:style>
  <w:style w:type="paragraph" w:styleId="Footer">
    <w:name w:val="footer"/>
    <w:basedOn w:val="Normal"/>
    <w:link w:val="FooterChar"/>
    <w:uiPriority w:val="99"/>
    <w:unhideWhenUsed/>
    <w:rsid w:val="005B2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0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ffis, Shannon N - (vaffis)</dc:creator>
  <cp:keywords/>
  <dc:description/>
  <cp:lastModifiedBy>Vaffis, Shannon N - (vaffis)</cp:lastModifiedBy>
  <cp:revision>2</cp:revision>
  <dcterms:created xsi:type="dcterms:W3CDTF">2022-02-16T04:55:00Z</dcterms:created>
  <dcterms:modified xsi:type="dcterms:W3CDTF">2022-02-16T04:55:00Z</dcterms:modified>
</cp:coreProperties>
</file>